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04CDC" w14:textId="367087A1" w:rsidR="000033F6" w:rsidRDefault="001B78ED">
      <w:pPr>
        <w:rPr>
          <w:rFonts w:cs="Times New Roman"/>
        </w:rPr>
      </w:pPr>
      <w:r>
        <w:rPr>
          <w:rFonts w:cs="Times New Roman" w:hint="cs"/>
        </w:rPr>
        <w:t>T</w:t>
      </w:r>
      <w:r>
        <w:rPr>
          <w:rFonts w:cs="Times New Roman" w:hint="eastAsia"/>
        </w:rPr>
        <w:t>able</w:t>
      </w:r>
      <w:r>
        <w:rPr>
          <w:rFonts w:cs="Times New Roman"/>
        </w:rPr>
        <w:t>1</w:t>
      </w:r>
      <w:r w:rsidR="009F1E3D">
        <w:rPr>
          <w:rFonts w:cs="Times New Roman"/>
        </w:rPr>
        <w:t xml:space="preserve"> </w:t>
      </w:r>
      <w:r w:rsidR="009F1E3D" w:rsidRPr="009F1E3D">
        <w:rPr>
          <w:rFonts w:cs="Times New Roman"/>
        </w:rPr>
        <w:t xml:space="preserve">Clinicopathological characteristics of glioma patients from the </w:t>
      </w:r>
      <w:r w:rsidR="009F1E3D">
        <w:rPr>
          <w:rFonts w:cs="Times New Roman"/>
        </w:rPr>
        <w:t>GEO,</w:t>
      </w:r>
      <w:r w:rsidR="00C54927">
        <w:rPr>
          <w:rFonts w:cs="Times New Roman"/>
        </w:rPr>
        <w:t xml:space="preserve"> </w:t>
      </w:r>
      <w:r w:rsidR="009F1E3D" w:rsidRPr="009F1E3D">
        <w:rPr>
          <w:rFonts w:cs="Times New Roman"/>
        </w:rPr>
        <w:t>TCGA,</w:t>
      </w:r>
      <w:r w:rsidR="00C54927">
        <w:rPr>
          <w:rFonts w:cs="Times New Roman"/>
        </w:rPr>
        <w:t xml:space="preserve"> </w:t>
      </w:r>
      <w:r w:rsidR="009F1E3D" w:rsidRPr="009F1E3D">
        <w:rPr>
          <w:rFonts w:cs="Times New Roman"/>
        </w:rPr>
        <w:t xml:space="preserve">CGGA </w:t>
      </w:r>
      <w:r w:rsidR="009F1E3D">
        <w:rPr>
          <w:rFonts w:cs="Times New Roman"/>
        </w:rPr>
        <w:t xml:space="preserve">database </w:t>
      </w:r>
      <w:r w:rsidR="009F1E3D" w:rsidRPr="009F1E3D">
        <w:rPr>
          <w:rFonts w:cs="Times New Roman"/>
        </w:rPr>
        <w:t xml:space="preserve">and </w:t>
      </w:r>
      <w:r w:rsidR="009F1E3D">
        <w:rPr>
          <w:rFonts w:cs="Times New Roman"/>
        </w:rPr>
        <w:t>tissue microarray.</w:t>
      </w:r>
    </w:p>
    <w:tbl>
      <w:tblPr>
        <w:tblStyle w:val="a3"/>
        <w:tblW w:w="9214" w:type="dxa"/>
        <w:tblLayout w:type="fixed"/>
        <w:tblLook w:val="04A0" w:firstRow="1" w:lastRow="0" w:firstColumn="1" w:lastColumn="0" w:noHBand="0" w:noVBand="1"/>
      </w:tblPr>
      <w:tblGrid>
        <w:gridCol w:w="1560"/>
        <w:gridCol w:w="1111"/>
        <w:gridCol w:w="1280"/>
        <w:gridCol w:w="1280"/>
        <w:gridCol w:w="1280"/>
        <w:gridCol w:w="1280"/>
        <w:gridCol w:w="1423"/>
      </w:tblGrid>
      <w:tr w:rsidR="001239ED" w14:paraId="59CE2A45" w14:textId="146FCB09" w:rsidTr="00070C23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DE7466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60C1EE" w14:textId="77777777" w:rsidR="001239ED" w:rsidRDefault="001239ED">
            <w:pPr>
              <w:rPr>
                <w:rFonts w:cs="Times New Roman"/>
              </w:rPr>
            </w:pPr>
            <w:r>
              <w:rPr>
                <w:rFonts w:cs="Times New Roman"/>
              </w:rPr>
              <w:t>GSE4290</w:t>
            </w:r>
          </w:p>
          <w:p w14:paraId="54244BB0" w14:textId="7508465C" w:rsidR="001239ED" w:rsidRDefault="001239ED" w:rsidP="001B78ED">
            <w:pPr>
              <w:rPr>
                <w:rFonts w:cs="Times New Roman"/>
              </w:rPr>
            </w:pPr>
            <w:r>
              <w:rPr>
                <w:rFonts w:cs="Times New Roman"/>
              </w:rPr>
              <w:t>(n=176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22E524" w14:textId="77777777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</w:t>
            </w:r>
            <w:r>
              <w:rPr>
                <w:rFonts w:cs="Times New Roman"/>
              </w:rPr>
              <w:t>SE50161</w:t>
            </w:r>
          </w:p>
          <w:p w14:paraId="4AD27C94" w14:textId="00362104" w:rsidR="001239ED" w:rsidRDefault="001239E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(</w:t>
            </w:r>
            <w:r w:rsidR="00A1517A">
              <w:rPr>
                <w:rFonts w:cs="Times New Roman"/>
              </w:rPr>
              <w:t>n=130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34C575" w14:textId="0FF5267E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CGA</w:t>
            </w:r>
          </w:p>
          <w:p w14:paraId="0F788897" w14:textId="5635BB7F" w:rsidR="001239ED" w:rsidRDefault="001239ED">
            <w:pPr>
              <w:rPr>
                <w:rFonts w:cs="Times New Roman"/>
              </w:rPr>
            </w:pPr>
            <w:r>
              <w:rPr>
                <w:rFonts w:cs="Times New Roman"/>
              </w:rPr>
              <w:t>(n=5</w:t>
            </w:r>
            <w:r w:rsidR="00A1517A">
              <w:rPr>
                <w:rFonts w:cs="Times New Roman"/>
              </w:rPr>
              <w:t>92</w:t>
            </w:r>
            <w:r>
              <w:rPr>
                <w:rFonts w:cs="Times New Roman"/>
              </w:rPr>
              <w:t>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78752F" w14:textId="52A27235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GGA</w:t>
            </w:r>
            <w:r w:rsidR="00861E0D">
              <w:rPr>
                <w:rFonts w:cs="Times New Roman"/>
              </w:rPr>
              <w:t>325</w:t>
            </w:r>
          </w:p>
          <w:p w14:paraId="1E1CC0AE" w14:textId="407A9684" w:rsidR="001239ED" w:rsidRDefault="001239ED">
            <w:pPr>
              <w:rPr>
                <w:rFonts w:cs="Times New Roman"/>
              </w:rPr>
            </w:pPr>
            <w:r>
              <w:rPr>
                <w:rFonts w:cs="Times New Roman"/>
              </w:rPr>
              <w:t>(n=</w:t>
            </w:r>
            <w:r w:rsidR="00861E0D">
              <w:rPr>
                <w:rFonts w:cs="Times New Roman"/>
              </w:rPr>
              <w:t>286</w:t>
            </w:r>
            <w:r>
              <w:rPr>
                <w:rFonts w:cs="Times New Roman"/>
              </w:rPr>
              <w:t>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452BB3" w14:textId="36ACD9E6" w:rsidR="00A1517A" w:rsidRDefault="00A1517A" w:rsidP="00A1517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GGA</w:t>
            </w:r>
            <w:r w:rsidR="00861E0D">
              <w:rPr>
                <w:rFonts w:cs="Times New Roman"/>
              </w:rPr>
              <w:t>693</w:t>
            </w:r>
          </w:p>
          <w:p w14:paraId="36AF803C" w14:textId="49685AA8" w:rsidR="001239ED" w:rsidRPr="001B78ED" w:rsidRDefault="00A1517A" w:rsidP="00A1517A">
            <w:pPr>
              <w:rPr>
                <w:rFonts w:cs="Times New Roman"/>
              </w:rPr>
            </w:pPr>
            <w:r>
              <w:rPr>
                <w:rFonts w:cs="Times New Roman"/>
              </w:rPr>
              <w:t>(n=</w:t>
            </w:r>
            <w:r w:rsidR="00861E0D">
              <w:rPr>
                <w:rFonts w:cs="Times New Roman"/>
              </w:rPr>
              <w:t>429</w:t>
            </w:r>
            <w:r>
              <w:rPr>
                <w:rFonts w:cs="Times New Roman"/>
              </w:rPr>
              <w:t>)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48C6C0" w14:textId="1D829C36" w:rsidR="001239ED" w:rsidRDefault="001239ED">
            <w:pPr>
              <w:rPr>
                <w:rFonts w:cs="Times New Roman"/>
              </w:rPr>
            </w:pPr>
            <w:r w:rsidRPr="001B78ED">
              <w:rPr>
                <w:rFonts w:cs="Times New Roman"/>
              </w:rPr>
              <w:t xml:space="preserve">Tissue </w:t>
            </w:r>
            <w:r>
              <w:rPr>
                <w:rFonts w:cs="Times New Roman"/>
              </w:rPr>
              <w:t>M</w:t>
            </w:r>
            <w:r w:rsidRPr="001B78ED">
              <w:rPr>
                <w:rFonts w:cs="Times New Roman"/>
              </w:rPr>
              <w:t>icroarray</w:t>
            </w:r>
          </w:p>
          <w:p w14:paraId="5018930D" w14:textId="54B19181" w:rsidR="001239ED" w:rsidRDefault="001239ED">
            <w:pPr>
              <w:rPr>
                <w:rFonts w:cs="Times New Roman"/>
              </w:rPr>
            </w:pPr>
            <w:r>
              <w:rPr>
                <w:rFonts w:cs="Times New Roman"/>
              </w:rPr>
              <w:t>(n=1</w:t>
            </w:r>
            <w:r w:rsidR="00861E0D">
              <w:rPr>
                <w:rFonts w:cs="Times New Roman"/>
              </w:rPr>
              <w:t>24</w:t>
            </w:r>
            <w:r>
              <w:rPr>
                <w:rFonts w:cs="Times New Roman"/>
              </w:rPr>
              <w:t>)</w:t>
            </w:r>
          </w:p>
        </w:tc>
      </w:tr>
      <w:tr w:rsidR="001239ED" w14:paraId="669DFE4E" w14:textId="0E13172D" w:rsidTr="00070C23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387D05" w14:textId="0541FC75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ge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210E7E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50177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35E445" w14:textId="08020B3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830581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FC3D61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7708EA" w14:textId="05D7559E" w:rsidR="001239ED" w:rsidRDefault="001239ED">
            <w:pPr>
              <w:rPr>
                <w:rFonts w:cs="Times New Roman"/>
              </w:rPr>
            </w:pPr>
          </w:p>
        </w:tc>
      </w:tr>
      <w:tr w:rsidR="001239ED" w14:paraId="06B399C2" w14:textId="2162332E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31D592" w14:textId="730C36A4" w:rsidR="001239ED" w:rsidRDefault="00861E0D" w:rsidP="001B78ED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＜</w:t>
            </w:r>
            <w:r>
              <w:rPr>
                <w:rFonts w:cs="Times New Roman" w:hint="eastAsia"/>
              </w:rPr>
              <w:t>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0DB16B5" w14:textId="2D475768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E69EEC" w14:textId="43ADB1A8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0030156" w14:textId="10C60CD2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570315" w14:textId="2BE604B7" w:rsidR="001239ED" w:rsidRDefault="00861E0D">
            <w:pPr>
              <w:rPr>
                <w:rFonts w:cs="Times New Roman"/>
              </w:rPr>
            </w:pPr>
            <w:r>
              <w:rPr>
                <w:rFonts w:cs="Times New Roman"/>
              </w:rPr>
              <w:t>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625D44F" w14:textId="4CA4D79D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9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B1DF101" w14:textId="654927C9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4</w:t>
            </w:r>
          </w:p>
        </w:tc>
      </w:tr>
      <w:tr w:rsidR="001239ED" w14:paraId="2E60EDA6" w14:textId="206E78FA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1E4FF0" w14:textId="58444F59" w:rsidR="001239ED" w:rsidRDefault="00861E0D" w:rsidP="001B78ED">
            <w:pPr>
              <w:ind w:firstLineChars="50" w:firstLine="105"/>
              <w:rPr>
                <w:rFonts w:cs="Times New Roman"/>
              </w:rPr>
            </w:pPr>
            <w:r>
              <w:rPr>
                <w:rFonts w:cs="Times New Roman" w:hint="eastAsia"/>
              </w:rPr>
              <w:t>≥</w:t>
            </w:r>
            <w:r>
              <w:rPr>
                <w:rFonts w:cs="Times New Roman" w:hint="eastAsia"/>
              </w:rPr>
              <w:t>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CED8753" w14:textId="224E699F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F4AA9FB" w14:textId="097F743E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F6D4C87" w14:textId="626B73E9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F1D9490" w14:textId="7B7C3A35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B14BC6F" w14:textId="24594CEF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CD910A8" w14:textId="23375F21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7</w:t>
            </w:r>
          </w:p>
        </w:tc>
      </w:tr>
      <w:tr w:rsidR="001239ED" w14:paraId="28C2A5E3" w14:textId="7EBEAE4D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89D371" w14:textId="386A231A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</w:t>
            </w:r>
            <w:r>
              <w:rPr>
                <w:rFonts w:cs="Times New Roman"/>
              </w:rPr>
              <w:t>end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D818398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FCCF6BB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CA24D7D" w14:textId="7E67D114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9838423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A7E6DDA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570F062" w14:textId="258DC2FF" w:rsidR="001239ED" w:rsidRDefault="001239ED">
            <w:pPr>
              <w:rPr>
                <w:rFonts w:cs="Times New Roman"/>
              </w:rPr>
            </w:pPr>
          </w:p>
        </w:tc>
      </w:tr>
      <w:tr w:rsidR="001239ED" w14:paraId="45100C0B" w14:textId="31534ACB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62B77A" w14:textId="5CD103B6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Fe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C259E22" w14:textId="3536CABC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857A31" w14:textId="4DF8BCBE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A305DE4" w14:textId="2522578D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C8E97A4" w14:textId="5A8C08D4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55F566D" w14:textId="2C8C76AA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9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55C680A" w14:textId="492FCA2A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5</w:t>
            </w:r>
          </w:p>
        </w:tc>
      </w:tr>
      <w:tr w:rsidR="001239ED" w14:paraId="5446F0E3" w14:textId="4FAE2A60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AAD59E" w14:textId="7B8EB8F8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Mal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BD1DD27" w14:textId="120C5D33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F1F501C" w14:textId="3B714A94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1DD0F9" w14:textId="68AD6597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BE6B5F3" w14:textId="6AF0639B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39BF336" w14:textId="142C1399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CDF0EC8" w14:textId="335D9569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6</w:t>
            </w:r>
          </w:p>
        </w:tc>
      </w:tr>
      <w:tr w:rsidR="001239ED" w14:paraId="5AB5FDF2" w14:textId="7CBE213B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941353" w14:textId="575A24B7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rmal Tissu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BB62F59" w14:textId="2768C352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60B4C7E" w14:textId="2CD08FC3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74314CA" w14:textId="47F7208A" w:rsidR="001239ED" w:rsidRDefault="00A1517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38170B6" w14:textId="1B5241D9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669436F" w14:textId="502F061C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7CDBC19" w14:textId="6F9FB34E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</w:tr>
      <w:tr w:rsidR="00A1517A" w14:paraId="01D4246A" w14:textId="77777777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035449" w14:textId="6559A0D8" w:rsidR="00A1517A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umor Tissu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CC55CD1" w14:textId="74A04E52" w:rsidR="00A1517A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A86B822" w14:textId="5467EE3D" w:rsidR="00A1517A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52D414" w14:textId="465A952B" w:rsidR="00A1517A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D9EFA67" w14:textId="5E36863D" w:rsidR="00A1517A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6F913E9" w14:textId="60FB8113" w:rsidR="00A1517A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C7DD152" w14:textId="52863DEE" w:rsidR="00A1517A" w:rsidRDefault="00682FA3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21</w:t>
            </w:r>
          </w:p>
        </w:tc>
      </w:tr>
      <w:tr w:rsidR="001239ED" w14:paraId="6544D6E1" w14:textId="1E8C4400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DC1837" w14:textId="6EEC41F4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</w:t>
            </w:r>
            <w:r>
              <w:rPr>
                <w:rFonts w:cs="Times New Roman"/>
              </w:rPr>
              <w:t>rad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099ADA8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7F4767F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2A7B7EF" w14:textId="2A82689F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748249D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2EE912D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5B17E3D" w14:textId="4F4CDE07" w:rsidR="001239ED" w:rsidRDefault="001239ED">
            <w:pPr>
              <w:rPr>
                <w:rFonts w:cs="Times New Roman"/>
              </w:rPr>
            </w:pPr>
          </w:p>
        </w:tc>
      </w:tr>
      <w:tr w:rsidR="001239ED" w14:paraId="6B375351" w14:textId="17CEA30E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F46516" w14:textId="5F963990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II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6D6AD52" w14:textId="70837444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ACA8B79" w14:textId="13ADFBB6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4C402B2" w14:textId="2872E511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EA853AE" w14:textId="5AA5AAAB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97D98D2" w14:textId="697A57D6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A9F456E" w14:textId="796FCCF5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7</w:t>
            </w:r>
          </w:p>
        </w:tc>
      </w:tr>
      <w:tr w:rsidR="001239ED" w14:paraId="787228D7" w14:textId="008A4407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8439C5" w14:textId="2E7179F4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 xml:space="preserve">III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FA91169" w14:textId="53511D22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A035FDB" w14:textId="11D3090B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40DB0A1" w14:textId="27559A0B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C3DCEE8" w14:textId="1C788DEE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5063052" w14:textId="2199C58E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A375985" w14:textId="6A05ABC9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0</w:t>
            </w:r>
          </w:p>
        </w:tc>
      </w:tr>
      <w:tr w:rsidR="001239ED" w14:paraId="3A5727FC" w14:textId="37CB246B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95C507" w14:textId="488A1BAF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IV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2B4805F" w14:textId="092DE908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3AA624" w14:textId="127B09CC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1ADACC1" w14:textId="0E810F75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C945B3" w14:textId="5A29228B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34B4792" w14:textId="6A03D7C0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A83B8D9" w14:textId="7ED69047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7</w:t>
            </w:r>
          </w:p>
        </w:tc>
      </w:tr>
      <w:tr w:rsidR="001239ED" w14:paraId="763C00C4" w14:textId="62E38EAD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A5CF81" w14:textId="10FAC68D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DH Statu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016635A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E76FDA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5EE4538" w14:textId="4D04741E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E240CD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31B8153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2DCA893" w14:textId="5A05946A" w:rsidR="001239ED" w:rsidRDefault="001239ED">
            <w:pPr>
              <w:rPr>
                <w:rFonts w:cs="Times New Roman"/>
              </w:rPr>
            </w:pPr>
          </w:p>
        </w:tc>
      </w:tr>
      <w:tr w:rsidR="001239ED" w14:paraId="75253013" w14:textId="5097784E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F65895" w14:textId="7FA8AA72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Wildtyp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3B15638" w14:textId="41518158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60E113" w14:textId="77BCB29D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545998E" w14:textId="4FBAC693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A20B60C" w14:textId="1B365182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D286855" w14:textId="6AEAF6F3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3F4E5EA" w14:textId="713D0652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</w:tr>
      <w:tr w:rsidR="001239ED" w14:paraId="76B2BA23" w14:textId="3D5A635A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B24296" w14:textId="43F817A8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Mut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7B14DBC" w14:textId="6EDBD19A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8907C88" w14:textId="0494DBDF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7FFE596" w14:textId="5EA7706A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F177F7C" w14:textId="33074755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03C95E6" w14:textId="41BDE7D8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382A9A3" w14:textId="22375820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</w:tr>
      <w:tr w:rsidR="001239ED" w14:paraId="2C9B6CED" w14:textId="1FC4BB1C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9BCE85" w14:textId="3738998B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p/19q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14E9D42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E07AC23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FF3B7C2" w14:textId="3A064812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3DD4B98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2AE435A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BA9CFF3" w14:textId="6F4F5CF6" w:rsidR="001239ED" w:rsidRDefault="001239ED">
            <w:pPr>
              <w:rPr>
                <w:rFonts w:cs="Times New Roman"/>
              </w:rPr>
            </w:pPr>
          </w:p>
        </w:tc>
      </w:tr>
      <w:tr w:rsidR="001239ED" w14:paraId="42CC6D77" w14:textId="27DDC9B1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AE9D28" w14:textId="1188B4D8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proofErr w:type="spellStart"/>
            <w:r>
              <w:rPr>
                <w:rFonts w:cs="Times New Roman"/>
              </w:rPr>
              <w:t>Codel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2CFF84D" w14:textId="0204E979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2A4A10" w14:textId="396FE8BA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F75639B" w14:textId="27638D23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7B3602" w14:textId="4188359B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A16C594" w14:textId="5CA651EB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2D3CF81" w14:textId="025AA273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</w:tr>
      <w:tr w:rsidR="001239ED" w14:paraId="6F68AB12" w14:textId="50E8D61B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9053C2" w14:textId="41E18A21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Non-</w:t>
            </w:r>
            <w:proofErr w:type="spellStart"/>
            <w:r>
              <w:rPr>
                <w:rFonts w:cs="Times New Roman"/>
              </w:rPr>
              <w:t>codel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6EA1809" w14:textId="117D896C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9B50E4D" w14:textId="513B6512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DA8F3F3" w14:textId="3E681331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5A39395" w14:textId="47F279E7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5526045" w14:textId="21116992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3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F61A0F5" w14:textId="06A6BAA1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</w:tr>
      <w:tr w:rsidR="001239ED" w14:paraId="1E56D8F8" w14:textId="0893A5CE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77CA1A" w14:textId="69CB7D5C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GM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79104F7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C9CE4B9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783014" w14:textId="71F26F18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AD93984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22F871E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A807D62" w14:textId="0444103C" w:rsidR="001239ED" w:rsidRDefault="001239ED">
            <w:pPr>
              <w:rPr>
                <w:rFonts w:cs="Times New Roman"/>
              </w:rPr>
            </w:pPr>
          </w:p>
        </w:tc>
      </w:tr>
      <w:tr w:rsidR="001239ED" w14:paraId="507250C4" w14:textId="46F50127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CE56B3" w14:textId="579AA3EE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Methylate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AE0B1C5" w14:textId="180DAC23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DE62F9D" w14:textId="398EB17D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10BADF" w14:textId="29FF9AE6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DDAA7F" w14:textId="3D9C47CC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A3FFE4E" w14:textId="383AB3E4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FE2876E" w14:textId="345F6204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</w:tr>
      <w:tr w:rsidR="001239ED" w14:paraId="155A3EFF" w14:textId="0CFFE12E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9145D2" w14:textId="3BD6CE40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Un-methylate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C30623A" w14:textId="5F917229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1ED50B" w14:textId="3FF03113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7353C36" w14:textId="12BD6D82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053C840" w14:textId="1F80C029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6E1A1A1" w14:textId="1B8DEBE1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935F08E" w14:textId="140BE1C9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</w:tr>
      <w:tr w:rsidR="001239ED" w14:paraId="543013EE" w14:textId="5750DDE7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2F8278" w14:textId="1426E91A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atu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3AD1A86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FB0DDBE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DF53DC" w14:textId="21DFBF0B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CA0D5D9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D301421" w14:textId="77777777" w:rsidR="001239ED" w:rsidRDefault="001239ED">
            <w:pPr>
              <w:rPr>
                <w:rFonts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1389EC7" w14:textId="39026D83" w:rsidR="001239ED" w:rsidRDefault="001239ED">
            <w:pPr>
              <w:rPr>
                <w:rFonts w:cs="Times New Roman"/>
              </w:rPr>
            </w:pPr>
          </w:p>
        </w:tc>
      </w:tr>
      <w:tr w:rsidR="001239ED" w14:paraId="00DC7147" w14:textId="2AC16F46" w:rsidTr="00070C2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7970EB" w14:textId="00C2F00B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Dea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4EDD0F1" w14:textId="69D5789E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0248454" w14:textId="5BFDE2D5" w:rsidR="001239ED" w:rsidRDefault="00A1517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275AB21" w14:textId="5F378635" w:rsidR="001239ED" w:rsidRDefault="001239ED">
            <w:pPr>
              <w:rPr>
                <w:rFonts w:cs="Times New Roman"/>
              </w:rPr>
            </w:pPr>
            <w:r>
              <w:rPr>
                <w:rFonts w:cs="Times New Roman"/>
              </w:rPr>
              <w:t>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732FB4F" w14:textId="74ED1116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AA225AD" w14:textId="6FE663A9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9DFFC3C" w14:textId="0BCB4EC8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7</w:t>
            </w:r>
          </w:p>
        </w:tc>
      </w:tr>
      <w:tr w:rsidR="001239ED" w14:paraId="2DE756B2" w14:textId="16DC9DF4" w:rsidTr="00070C23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F60433" w14:textId="29F1477D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Aliv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0C0FE4" w14:textId="3D812A8D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086451" w14:textId="67993B15" w:rsidR="001239ED" w:rsidRDefault="00A1517A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CA5EDD" w14:textId="43F58BFE" w:rsidR="001239ED" w:rsidRDefault="001239E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6379A" w14:textId="7BABA6BD" w:rsidR="001239ED" w:rsidRDefault="00861E0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09E107" w14:textId="43E2AFBE" w:rsidR="001239ED" w:rsidRDefault="00861E0D">
            <w:pPr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AFD768" w14:textId="5A2B7AA1" w:rsidR="001239ED" w:rsidRDefault="00682FA3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7</w:t>
            </w:r>
          </w:p>
        </w:tc>
      </w:tr>
    </w:tbl>
    <w:p w14:paraId="282783E0" w14:textId="77777777" w:rsidR="001B78ED" w:rsidRPr="001B78ED" w:rsidRDefault="001B78ED">
      <w:pPr>
        <w:rPr>
          <w:rFonts w:cs="Times New Roman"/>
        </w:rPr>
      </w:pPr>
    </w:p>
    <w:sectPr w:rsidR="001B78ED" w:rsidRPr="001B7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F63B9" w14:textId="77777777" w:rsidR="00383030" w:rsidRDefault="00383030" w:rsidP="00C54927">
      <w:r>
        <w:separator/>
      </w:r>
    </w:p>
  </w:endnote>
  <w:endnote w:type="continuationSeparator" w:id="0">
    <w:p w14:paraId="491A5D84" w14:textId="77777777" w:rsidR="00383030" w:rsidRDefault="00383030" w:rsidP="00C54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224D4" w14:textId="77777777" w:rsidR="00383030" w:rsidRDefault="00383030" w:rsidP="00C54927">
      <w:r>
        <w:separator/>
      </w:r>
    </w:p>
  </w:footnote>
  <w:footnote w:type="continuationSeparator" w:id="0">
    <w:p w14:paraId="226641DA" w14:textId="77777777" w:rsidR="00383030" w:rsidRDefault="00383030" w:rsidP="00C54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296486F-C167-4122-A63E-CB6ADE547407}"/>
    <w:docVar w:name="KY_MEDREF_VERSION" w:val="3"/>
  </w:docVars>
  <w:rsids>
    <w:rsidRoot w:val="00E026E0"/>
    <w:rsid w:val="00070C23"/>
    <w:rsid w:val="001239ED"/>
    <w:rsid w:val="0019590A"/>
    <w:rsid w:val="001B78ED"/>
    <w:rsid w:val="00221A16"/>
    <w:rsid w:val="002B0F38"/>
    <w:rsid w:val="00383030"/>
    <w:rsid w:val="00454605"/>
    <w:rsid w:val="006002F2"/>
    <w:rsid w:val="00682FA3"/>
    <w:rsid w:val="0075010C"/>
    <w:rsid w:val="008610CB"/>
    <w:rsid w:val="00861E0D"/>
    <w:rsid w:val="009F1E3D"/>
    <w:rsid w:val="00A1517A"/>
    <w:rsid w:val="00A61430"/>
    <w:rsid w:val="00BD7788"/>
    <w:rsid w:val="00BF1673"/>
    <w:rsid w:val="00C54927"/>
    <w:rsid w:val="00E026E0"/>
    <w:rsid w:val="00E33DCA"/>
    <w:rsid w:val="00EB3E64"/>
    <w:rsid w:val="00F10FCC"/>
    <w:rsid w:val="00FC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3D66F"/>
  <w15:chartTrackingRefBased/>
  <w15:docId w15:val="{E5904C39-DC20-41D3-A4B8-40DA73D15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7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4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49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4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49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hui</dc:creator>
  <cp:keywords/>
  <dc:description/>
  <cp:lastModifiedBy>wang guohui</cp:lastModifiedBy>
  <cp:revision>13</cp:revision>
  <dcterms:created xsi:type="dcterms:W3CDTF">2021-06-21T12:57:00Z</dcterms:created>
  <dcterms:modified xsi:type="dcterms:W3CDTF">2022-04-04T06:07:00Z</dcterms:modified>
</cp:coreProperties>
</file>